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F35D8" w14:textId="1C38A3C8" w:rsidR="00A92BCF" w:rsidRPr="00E07BA4" w:rsidRDefault="001E5855">
      <w:pPr>
        <w:rPr>
          <w:rFonts w:ascii="Times New Roman" w:hAnsi="Times New Roman" w:cs="Times New Roman"/>
        </w:rPr>
      </w:pPr>
      <w:r w:rsidRPr="00E07BA4">
        <w:rPr>
          <w:rFonts w:ascii="Times New Roman" w:hAnsi="Times New Roman" w:cs="Times New Roman"/>
          <w:noProof/>
        </w:rPr>
        <w:drawing>
          <wp:inline distT="0" distB="0" distL="0" distR="0" wp14:anchorId="059CE6F3" wp14:editId="606D6087">
            <wp:extent cx="5676524" cy="3630706"/>
            <wp:effectExtent l="0" t="0" r="635" b="1905"/>
            <wp:docPr id="13260680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068002" name="Picture 1326068002"/>
                    <pic:cNvPicPr/>
                  </pic:nvPicPr>
                  <pic:blipFill rotWithShape="1">
                    <a:blip r:embed="rId4"/>
                    <a:srcRect l="1095" t="14169" r="12555" b="14362"/>
                    <a:stretch/>
                  </pic:blipFill>
                  <pic:spPr bwMode="auto">
                    <a:xfrm>
                      <a:off x="0" y="0"/>
                      <a:ext cx="5706859" cy="36501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557211" w14:textId="77777777" w:rsidR="00204CFC" w:rsidRPr="00E07BA4" w:rsidRDefault="00204CFC">
      <w:pPr>
        <w:rPr>
          <w:rFonts w:ascii="Times New Roman" w:hAnsi="Times New Roman" w:cs="Times New Roman"/>
        </w:rPr>
      </w:pPr>
    </w:p>
    <w:p w14:paraId="176D80F3" w14:textId="77777777" w:rsidR="008264B6" w:rsidRPr="003B614A" w:rsidRDefault="008264B6" w:rsidP="008264B6">
      <w:pPr>
        <w:rPr>
          <w:rFonts w:ascii="Times New Roman" w:hAnsi="Times New Roman" w:cs="Times New Roman"/>
        </w:rPr>
      </w:pPr>
      <w:r w:rsidRPr="003B614A">
        <w:rPr>
          <w:rFonts w:ascii="Times New Roman" w:hAnsi="Times New Roman" w:cs="Times New Roman"/>
        </w:rPr>
        <w:t>Supplemental Figure 1. Rarefaction curves for ASVs and “pseudo-ASVs” derived from Illumina reads with DADA2 in R and in QIIME2 (row 1) and Nanopore reads with Emu and EPI2ME (row 2).</w:t>
      </w:r>
    </w:p>
    <w:p w14:paraId="3BC3FA0E" w14:textId="77777777" w:rsidR="00C9662A" w:rsidRPr="00E07BA4" w:rsidRDefault="00C9662A">
      <w:pPr>
        <w:rPr>
          <w:rFonts w:ascii="Times New Roman" w:hAnsi="Times New Roman" w:cs="Times New Roman"/>
        </w:rPr>
      </w:pPr>
    </w:p>
    <w:p w14:paraId="49C20C5B" w14:textId="77777777" w:rsidR="00C9662A" w:rsidRPr="00E07BA4" w:rsidRDefault="00C9662A">
      <w:pPr>
        <w:rPr>
          <w:rFonts w:ascii="Times New Roman" w:hAnsi="Times New Roman" w:cs="Times New Roman"/>
        </w:rPr>
      </w:pPr>
    </w:p>
    <w:p w14:paraId="01F03E13" w14:textId="1CF68D8C" w:rsidR="004F1E2A" w:rsidRPr="003B614A" w:rsidRDefault="004F1E2A" w:rsidP="004F1E2A">
      <w:pPr>
        <w:rPr>
          <w:rFonts w:ascii="Times New Roman" w:hAnsi="Times New Roman" w:cs="Times New Roman"/>
        </w:rPr>
      </w:pPr>
      <w:r w:rsidRPr="003B614A">
        <w:rPr>
          <w:rFonts w:ascii="Times New Roman" w:hAnsi="Times New Roman" w:cs="Times New Roman"/>
        </w:rPr>
        <w:t xml:space="preserve">Supplemental Table </w:t>
      </w:r>
      <w:r w:rsidR="005A6468">
        <w:rPr>
          <w:rFonts w:ascii="Times New Roman" w:hAnsi="Times New Roman" w:cs="Times New Roman"/>
        </w:rPr>
        <w:t>1</w:t>
      </w:r>
      <w:r w:rsidRPr="003B614A">
        <w:rPr>
          <w:rFonts w:ascii="Times New Roman" w:hAnsi="Times New Roman" w:cs="Times New Roman"/>
        </w:rPr>
        <w:t>. Presence and character of top five most abundant ASVs generated each with DADA2 in R and with QIIME2 in all utilised databases.</w:t>
      </w:r>
    </w:p>
    <w:p w14:paraId="67D3C4A4" w14:textId="77777777" w:rsidR="00C9662A" w:rsidRPr="00E07BA4" w:rsidRDefault="00C9662A">
      <w:pPr>
        <w:rPr>
          <w:rFonts w:ascii="Times New Roman" w:hAnsi="Times New Roman" w:cs="Times New Roman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894"/>
        <w:gridCol w:w="817"/>
        <w:gridCol w:w="1021"/>
        <w:gridCol w:w="1356"/>
        <w:gridCol w:w="1062"/>
        <w:gridCol w:w="1127"/>
        <w:gridCol w:w="1258"/>
        <w:gridCol w:w="1619"/>
      </w:tblGrid>
      <w:tr w:rsidR="00510F21" w:rsidRPr="00E07BA4" w14:paraId="49310ACE" w14:textId="77777777" w:rsidTr="00510F21">
        <w:trPr>
          <w:trHeight w:val="320"/>
        </w:trPr>
        <w:tc>
          <w:tcPr>
            <w:tcW w:w="825" w:type="dxa"/>
            <w:noWrap/>
            <w:hideMark/>
          </w:tcPr>
          <w:p w14:paraId="0CD45C91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DADA2 R</w:t>
            </w:r>
          </w:p>
        </w:tc>
        <w:tc>
          <w:tcPr>
            <w:tcW w:w="817" w:type="dxa"/>
            <w:noWrap/>
            <w:hideMark/>
          </w:tcPr>
          <w:p w14:paraId="49EFEFE1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SILVA</w:t>
            </w:r>
          </w:p>
        </w:tc>
        <w:tc>
          <w:tcPr>
            <w:tcW w:w="1021" w:type="dxa"/>
            <w:noWrap/>
            <w:hideMark/>
          </w:tcPr>
          <w:p w14:paraId="14D27657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GTDB</w:t>
            </w:r>
          </w:p>
        </w:tc>
        <w:tc>
          <w:tcPr>
            <w:tcW w:w="1356" w:type="dxa"/>
            <w:noWrap/>
            <w:hideMark/>
          </w:tcPr>
          <w:p w14:paraId="691294C9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1062" w:type="dxa"/>
            <w:noWrap/>
            <w:hideMark/>
          </w:tcPr>
          <w:p w14:paraId="08E2D12B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QIIME2 DADA2</w:t>
            </w:r>
          </w:p>
        </w:tc>
        <w:tc>
          <w:tcPr>
            <w:tcW w:w="1127" w:type="dxa"/>
            <w:noWrap/>
            <w:hideMark/>
          </w:tcPr>
          <w:p w14:paraId="007F128D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SILVA</w:t>
            </w:r>
          </w:p>
        </w:tc>
        <w:tc>
          <w:tcPr>
            <w:tcW w:w="1258" w:type="dxa"/>
            <w:noWrap/>
            <w:hideMark/>
          </w:tcPr>
          <w:p w14:paraId="25F759FB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Greengenes</w:t>
            </w:r>
            <w:proofErr w:type="spellEnd"/>
          </w:p>
        </w:tc>
        <w:tc>
          <w:tcPr>
            <w:tcW w:w="1619" w:type="dxa"/>
            <w:noWrap/>
            <w:hideMark/>
          </w:tcPr>
          <w:p w14:paraId="1D43B2DA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510F21" w:rsidRPr="00E07BA4" w14:paraId="581CAA8A" w14:textId="77777777" w:rsidTr="00510F21">
        <w:trPr>
          <w:trHeight w:val="320"/>
        </w:trPr>
        <w:tc>
          <w:tcPr>
            <w:tcW w:w="825" w:type="dxa"/>
            <w:noWrap/>
            <w:hideMark/>
          </w:tcPr>
          <w:p w14:paraId="79786C78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ASV1</w:t>
            </w:r>
          </w:p>
        </w:tc>
        <w:tc>
          <w:tcPr>
            <w:tcW w:w="817" w:type="dxa"/>
            <w:noWrap/>
            <w:hideMark/>
          </w:tcPr>
          <w:p w14:paraId="1BE621D8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LCA "none"</w:t>
            </w:r>
          </w:p>
        </w:tc>
        <w:tc>
          <w:tcPr>
            <w:tcW w:w="1021" w:type="dxa"/>
            <w:noWrap/>
            <w:hideMark/>
          </w:tcPr>
          <w:p w14:paraId="66AD24AC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ot in database</w:t>
            </w:r>
          </w:p>
        </w:tc>
        <w:tc>
          <w:tcPr>
            <w:tcW w:w="1356" w:type="dxa"/>
            <w:noWrap/>
            <w:hideMark/>
          </w:tcPr>
          <w:p w14:paraId="1B64C615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Uncultured neighbour found</w:t>
            </w:r>
          </w:p>
        </w:tc>
        <w:tc>
          <w:tcPr>
            <w:tcW w:w="1062" w:type="dxa"/>
            <w:noWrap/>
            <w:hideMark/>
          </w:tcPr>
          <w:p w14:paraId="040FE72E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ASV1</w:t>
            </w:r>
          </w:p>
        </w:tc>
        <w:tc>
          <w:tcPr>
            <w:tcW w:w="1127" w:type="dxa"/>
            <w:noWrap/>
            <w:hideMark/>
          </w:tcPr>
          <w:p w14:paraId="71247120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LCA "none"</w:t>
            </w:r>
          </w:p>
        </w:tc>
        <w:tc>
          <w:tcPr>
            <w:tcW w:w="1258" w:type="dxa"/>
            <w:noWrap/>
            <w:hideMark/>
          </w:tcPr>
          <w:p w14:paraId="1E14D947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ot in database</w:t>
            </w:r>
          </w:p>
        </w:tc>
        <w:tc>
          <w:tcPr>
            <w:tcW w:w="1619" w:type="dxa"/>
            <w:noWrap/>
            <w:hideMark/>
          </w:tcPr>
          <w:p w14:paraId="20E04DFD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Uncultured neighbour found</w:t>
            </w:r>
          </w:p>
        </w:tc>
      </w:tr>
      <w:tr w:rsidR="00510F21" w:rsidRPr="00E07BA4" w14:paraId="26D566E7" w14:textId="77777777" w:rsidTr="00510F21">
        <w:trPr>
          <w:trHeight w:val="320"/>
        </w:trPr>
        <w:tc>
          <w:tcPr>
            <w:tcW w:w="825" w:type="dxa"/>
            <w:noWrap/>
            <w:hideMark/>
          </w:tcPr>
          <w:p w14:paraId="5EC762D9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ASV2</w:t>
            </w:r>
          </w:p>
        </w:tc>
        <w:tc>
          <w:tcPr>
            <w:tcW w:w="817" w:type="dxa"/>
            <w:noWrap/>
            <w:hideMark/>
          </w:tcPr>
          <w:p w14:paraId="2227FC32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LCA "none"</w:t>
            </w:r>
          </w:p>
        </w:tc>
        <w:tc>
          <w:tcPr>
            <w:tcW w:w="1021" w:type="dxa"/>
            <w:noWrap/>
            <w:hideMark/>
          </w:tcPr>
          <w:p w14:paraId="7302CA13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ot in database</w:t>
            </w:r>
          </w:p>
        </w:tc>
        <w:tc>
          <w:tcPr>
            <w:tcW w:w="1356" w:type="dxa"/>
            <w:noWrap/>
            <w:hideMark/>
          </w:tcPr>
          <w:p w14:paraId="4D0F38C8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Uncultured neighbour found</w:t>
            </w:r>
          </w:p>
        </w:tc>
        <w:tc>
          <w:tcPr>
            <w:tcW w:w="1062" w:type="dxa"/>
            <w:noWrap/>
            <w:hideMark/>
          </w:tcPr>
          <w:p w14:paraId="5C02307D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ASV2</w:t>
            </w:r>
          </w:p>
        </w:tc>
        <w:tc>
          <w:tcPr>
            <w:tcW w:w="1127" w:type="dxa"/>
            <w:noWrap/>
            <w:hideMark/>
          </w:tcPr>
          <w:p w14:paraId="5B0B1176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LCA "none"</w:t>
            </w:r>
          </w:p>
        </w:tc>
        <w:tc>
          <w:tcPr>
            <w:tcW w:w="1258" w:type="dxa"/>
            <w:noWrap/>
            <w:hideMark/>
          </w:tcPr>
          <w:p w14:paraId="52A9C4D7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ot in database</w:t>
            </w:r>
          </w:p>
        </w:tc>
        <w:tc>
          <w:tcPr>
            <w:tcW w:w="1619" w:type="dxa"/>
            <w:noWrap/>
            <w:hideMark/>
          </w:tcPr>
          <w:p w14:paraId="55F1584D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Uncultured neighbour found</w:t>
            </w:r>
          </w:p>
        </w:tc>
      </w:tr>
      <w:tr w:rsidR="00510F21" w:rsidRPr="00E07BA4" w14:paraId="2BD1DFAD" w14:textId="77777777" w:rsidTr="00510F21">
        <w:trPr>
          <w:trHeight w:val="320"/>
        </w:trPr>
        <w:tc>
          <w:tcPr>
            <w:tcW w:w="825" w:type="dxa"/>
            <w:noWrap/>
            <w:hideMark/>
          </w:tcPr>
          <w:p w14:paraId="63D97918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ASV3</w:t>
            </w:r>
          </w:p>
        </w:tc>
        <w:tc>
          <w:tcPr>
            <w:tcW w:w="817" w:type="dxa"/>
            <w:noWrap/>
            <w:hideMark/>
          </w:tcPr>
          <w:p w14:paraId="29076B02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LCA "none"</w:t>
            </w:r>
          </w:p>
        </w:tc>
        <w:tc>
          <w:tcPr>
            <w:tcW w:w="1021" w:type="dxa"/>
            <w:noWrap/>
            <w:hideMark/>
          </w:tcPr>
          <w:p w14:paraId="1CA0E4AD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ot in database</w:t>
            </w:r>
          </w:p>
        </w:tc>
        <w:tc>
          <w:tcPr>
            <w:tcW w:w="1356" w:type="dxa"/>
            <w:noWrap/>
            <w:hideMark/>
          </w:tcPr>
          <w:p w14:paraId="6371761F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Uncultured neighbour found</w:t>
            </w:r>
          </w:p>
        </w:tc>
        <w:tc>
          <w:tcPr>
            <w:tcW w:w="1062" w:type="dxa"/>
            <w:noWrap/>
            <w:hideMark/>
          </w:tcPr>
          <w:p w14:paraId="12CD62B9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ASV3</w:t>
            </w:r>
          </w:p>
        </w:tc>
        <w:tc>
          <w:tcPr>
            <w:tcW w:w="1127" w:type="dxa"/>
            <w:noWrap/>
            <w:hideMark/>
          </w:tcPr>
          <w:p w14:paraId="6C51166A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LCA "none"</w:t>
            </w:r>
          </w:p>
        </w:tc>
        <w:tc>
          <w:tcPr>
            <w:tcW w:w="1258" w:type="dxa"/>
            <w:noWrap/>
            <w:hideMark/>
          </w:tcPr>
          <w:p w14:paraId="7DD5DE16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ot in database</w:t>
            </w:r>
          </w:p>
        </w:tc>
        <w:tc>
          <w:tcPr>
            <w:tcW w:w="1619" w:type="dxa"/>
            <w:noWrap/>
            <w:hideMark/>
          </w:tcPr>
          <w:p w14:paraId="10B5DC52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Uncultured neighbour found</w:t>
            </w:r>
          </w:p>
        </w:tc>
      </w:tr>
      <w:tr w:rsidR="00510F21" w:rsidRPr="00E07BA4" w14:paraId="6BC43565" w14:textId="77777777" w:rsidTr="00510F21">
        <w:trPr>
          <w:trHeight w:val="320"/>
        </w:trPr>
        <w:tc>
          <w:tcPr>
            <w:tcW w:w="825" w:type="dxa"/>
            <w:noWrap/>
            <w:hideMark/>
          </w:tcPr>
          <w:p w14:paraId="2D7EB7EE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ASV4</w:t>
            </w:r>
          </w:p>
        </w:tc>
        <w:tc>
          <w:tcPr>
            <w:tcW w:w="817" w:type="dxa"/>
            <w:noWrap/>
            <w:hideMark/>
          </w:tcPr>
          <w:p w14:paraId="7162F542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LCA "none"</w:t>
            </w:r>
          </w:p>
        </w:tc>
        <w:tc>
          <w:tcPr>
            <w:tcW w:w="1021" w:type="dxa"/>
            <w:noWrap/>
            <w:hideMark/>
          </w:tcPr>
          <w:p w14:paraId="7C67CFF9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ot in database</w:t>
            </w:r>
          </w:p>
        </w:tc>
        <w:tc>
          <w:tcPr>
            <w:tcW w:w="1356" w:type="dxa"/>
            <w:noWrap/>
            <w:hideMark/>
          </w:tcPr>
          <w:p w14:paraId="35A26BFC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Uncultured neighbour found</w:t>
            </w:r>
          </w:p>
        </w:tc>
        <w:tc>
          <w:tcPr>
            <w:tcW w:w="1062" w:type="dxa"/>
            <w:noWrap/>
            <w:hideMark/>
          </w:tcPr>
          <w:p w14:paraId="33156502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ASV4</w:t>
            </w:r>
          </w:p>
        </w:tc>
        <w:tc>
          <w:tcPr>
            <w:tcW w:w="1127" w:type="dxa"/>
            <w:noWrap/>
            <w:hideMark/>
          </w:tcPr>
          <w:p w14:paraId="56D0DBFC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LCA "none"</w:t>
            </w:r>
          </w:p>
        </w:tc>
        <w:tc>
          <w:tcPr>
            <w:tcW w:w="1258" w:type="dxa"/>
            <w:noWrap/>
            <w:hideMark/>
          </w:tcPr>
          <w:p w14:paraId="25943FB8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ot in database</w:t>
            </w:r>
          </w:p>
        </w:tc>
        <w:tc>
          <w:tcPr>
            <w:tcW w:w="1619" w:type="dxa"/>
            <w:noWrap/>
            <w:hideMark/>
          </w:tcPr>
          <w:p w14:paraId="435D4245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Uncultured neighbour found</w:t>
            </w:r>
          </w:p>
        </w:tc>
      </w:tr>
      <w:tr w:rsidR="00510F21" w:rsidRPr="00E07BA4" w14:paraId="108CDA85" w14:textId="77777777" w:rsidTr="00510F21">
        <w:trPr>
          <w:trHeight w:val="320"/>
        </w:trPr>
        <w:tc>
          <w:tcPr>
            <w:tcW w:w="825" w:type="dxa"/>
            <w:noWrap/>
            <w:hideMark/>
          </w:tcPr>
          <w:p w14:paraId="614145D9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ASV5</w:t>
            </w:r>
          </w:p>
        </w:tc>
        <w:tc>
          <w:tcPr>
            <w:tcW w:w="817" w:type="dxa"/>
            <w:noWrap/>
            <w:hideMark/>
          </w:tcPr>
          <w:p w14:paraId="20216DBA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LCA "none"</w:t>
            </w:r>
          </w:p>
        </w:tc>
        <w:tc>
          <w:tcPr>
            <w:tcW w:w="1021" w:type="dxa"/>
            <w:noWrap/>
            <w:hideMark/>
          </w:tcPr>
          <w:p w14:paraId="3D7B2E85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ot in database</w:t>
            </w:r>
          </w:p>
        </w:tc>
        <w:tc>
          <w:tcPr>
            <w:tcW w:w="1356" w:type="dxa"/>
            <w:noWrap/>
            <w:hideMark/>
          </w:tcPr>
          <w:p w14:paraId="39B475C4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Uncultured neighbour found</w:t>
            </w:r>
          </w:p>
        </w:tc>
        <w:tc>
          <w:tcPr>
            <w:tcW w:w="1062" w:type="dxa"/>
            <w:noWrap/>
            <w:hideMark/>
          </w:tcPr>
          <w:p w14:paraId="5B16A4B0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ASV5</w:t>
            </w:r>
          </w:p>
        </w:tc>
        <w:tc>
          <w:tcPr>
            <w:tcW w:w="1127" w:type="dxa"/>
            <w:noWrap/>
            <w:hideMark/>
          </w:tcPr>
          <w:p w14:paraId="0EB8CE87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LCA "none"</w:t>
            </w:r>
          </w:p>
        </w:tc>
        <w:tc>
          <w:tcPr>
            <w:tcW w:w="1258" w:type="dxa"/>
            <w:noWrap/>
            <w:hideMark/>
          </w:tcPr>
          <w:p w14:paraId="62D7DBAB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Not in database</w:t>
            </w:r>
          </w:p>
        </w:tc>
        <w:tc>
          <w:tcPr>
            <w:tcW w:w="1619" w:type="dxa"/>
            <w:noWrap/>
            <w:hideMark/>
          </w:tcPr>
          <w:p w14:paraId="0E132C08" w14:textId="77777777" w:rsidR="00510F21" w:rsidRPr="00E07BA4" w:rsidRDefault="00510F21" w:rsidP="00510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BA4">
              <w:rPr>
                <w:rFonts w:ascii="Times New Roman" w:hAnsi="Times New Roman" w:cs="Times New Roman"/>
                <w:sz w:val="20"/>
                <w:szCs w:val="20"/>
              </w:rPr>
              <w:t>Uncultured neighbour found</w:t>
            </w:r>
          </w:p>
        </w:tc>
      </w:tr>
    </w:tbl>
    <w:p w14:paraId="1197C2EF" w14:textId="77777777" w:rsidR="00510F21" w:rsidRPr="00E07BA4" w:rsidRDefault="00510F21">
      <w:pPr>
        <w:rPr>
          <w:rFonts w:ascii="Times New Roman" w:hAnsi="Times New Roman" w:cs="Times New Roman"/>
        </w:rPr>
      </w:pPr>
    </w:p>
    <w:p w14:paraId="3F97DFE0" w14:textId="77777777" w:rsidR="003F1D3E" w:rsidRDefault="003F1D3E">
      <w:pPr>
        <w:rPr>
          <w:rFonts w:ascii="Times New Roman" w:hAnsi="Times New Roman" w:cs="Times New Roman"/>
        </w:rPr>
      </w:pPr>
    </w:p>
    <w:p w14:paraId="71B447EA" w14:textId="77777777" w:rsidR="005A6468" w:rsidRDefault="005A6468">
      <w:pPr>
        <w:rPr>
          <w:rFonts w:ascii="Times New Roman" w:hAnsi="Times New Roman" w:cs="Times New Roman"/>
        </w:rPr>
      </w:pPr>
    </w:p>
    <w:p w14:paraId="73029813" w14:textId="77777777" w:rsidR="005A6468" w:rsidRDefault="005A6468">
      <w:pPr>
        <w:rPr>
          <w:rFonts w:ascii="Times New Roman" w:hAnsi="Times New Roman" w:cs="Times New Roman"/>
        </w:rPr>
      </w:pPr>
    </w:p>
    <w:p w14:paraId="68A0721C" w14:textId="77777777" w:rsidR="005A6468" w:rsidRPr="00E07BA4" w:rsidRDefault="005A6468">
      <w:pPr>
        <w:rPr>
          <w:rFonts w:ascii="Times New Roman" w:hAnsi="Times New Roman" w:cs="Times New Roman"/>
        </w:rPr>
      </w:pPr>
    </w:p>
    <w:p w14:paraId="507291A2" w14:textId="220A2D2B" w:rsidR="003F1D3E" w:rsidRPr="00E07BA4" w:rsidRDefault="003F1D3E">
      <w:pPr>
        <w:rPr>
          <w:rFonts w:ascii="Times New Roman" w:hAnsi="Times New Roman" w:cs="Times New Roman"/>
        </w:rPr>
      </w:pPr>
      <w:r w:rsidRPr="00E07BA4">
        <w:rPr>
          <w:rFonts w:ascii="Times New Roman" w:hAnsi="Times New Roman" w:cs="Times New Roman"/>
        </w:rPr>
        <w:lastRenderedPageBreak/>
        <w:t xml:space="preserve">Supplemental Table </w:t>
      </w:r>
      <w:r w:rsidR="005A6468">
        <w:rPr>
          <w:rFonts w:ascii="Times New Roman" w:hAnsi="Times New Roman" w:cs="Times New Roman"/>
        </w:rPr>
        <w:t>2</w:t>
      </w:r>
      <w:r w:rsidRPr="00E07BA4">
        <w:rPr>
          <w:rFonts w:ascii="Times New Roman" w:hAnsi="Times New Roman" w:cs="Times New Roman"/>
        </w:rPr>
        <w:t>.</w:t>
      </w:r>
      <w:r w:rsidR="006930D9" w:rsidRPr="00E07BA4">
        <w:rPr>
          <w:rFonts w:ascii="Times New Roman" w:hAnsi="Times New Roman" w:cs="Times New Roman"/>
        </w:rPr>
        <w:t xml:space="preserve"> The number of sequence reads in initial files, after filtering and trimming, and the final number of processed ASVs or NTUs for each technique combination.</w:t>
      </w:r>
    </w:p>
    <w:p w14:paraId="3D084B0C" w14:textId="77777777" w:rsidR="006930D9" w:rsidRPr="00E07BA4" w:rsidRDefault="006930D9">
      <w:pPr>
        <w:rPr>
          <w:rFonts w:ascii="Times New Roman" w:hAnsi="Times New Roman" w:cs="Times New Roman"/>
        </w:rPr>
      </w:pPr>
    </w:p>
    <w:tbl>
      <w:tblPr>
        <w:tblStyle w:val="TableGrid"/>
        <w:tblW w:w="9302" w:type="dxa"/>
        <w:tblLook w:val="04A0" w:firstRow="1" w:lastRow="0" w:firstColumn="1" w:lastColumn="0" w:noHBand="0" w:noVBand="1"/>
      </w:tblPr>
      <w:tblGrid>
        <w:gridCol w:w="2335"/>
        <w:gridCol w:w="1530"/>
        <w:gridCol w:w="3960"/>
        <w:gridCol w:w="1477"/>
      </w:tblGrid>
      <w:tr w:rsidR="006E6C1A" w:rsidRPr="00E07BA4" w14:paraId="377C75E2" w14:textId="77777777" w:rsidTr="006E6C1A">
        <w:trPr>
          <w:trHeight w:val="320"/>
        </w:trPr>
        <w:tc>
          <w:tcPr>
            <w:tcW w:w="233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D64B845" w14:textId="77777777" w:rsidR="00560363" w:rsidRPr="00E07BA4" w:rsidRDefault="005603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FE022A" w14:textId="77777777" w:rsidR="00560363" w:rsidRPr="00E07BA4" w:rsidRDefault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Initial reads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A5C998" w14:textId="4DBBA822" w:rsidR="00560363" w:rsidRPr="00E07BA4" w:rsidRDefault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Reads after trimming and filtering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53398DF" w14:textId="77777777" w:rsidR="00560363" w:rsidRPr="00E07BA4" w:rsidRDefault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ASVs/NTUs</w:t>
            </w:r>
          </w:p>
        </w:tc>
      </w:tr>
      <w:tr w:rsidR="00560363" w:rsidRPr="00E07BA4" w14:paraId="10515487" w14:textId="77777777" w:rsidTr="006E6C1A">
        <w:trPr>
          <w:trHeight w:val="320"/>
        </w:trPr>
        <w:tc>
          <w:tcPr>
            <w:tcW w:w="2335" w:type="dxa"/>
            <w:tcBorders>
              <w:bottom w:val="nil"/>
              <w:right w:val="nil"/>
            </w:tcBorders>
            <w:noWrap/>
            <w:hideMark/>
          </w:tcPr>
          <w:p w14:paraId="3CC334E5" w14:textId="77777777" w:rsidR="00560363" w:rsidRPr="00E07BA4" w:rsidRDefault="00560363">
            <w:pPr>
              <w:rPr>
                <w:rFonts w:ascii="Times New Roman" w:hAnsi="Times New Roman" w:cs="Times New Roman"/>
                <w:b/>
                <w:bCs/>
              </w:rPr>
            </w:pPr>
            <w:r w:rsidRPr="00E07BA4">
              <w:rPr>
                <w:rFonts w:ascii="Times New Roman" w:hAnsi="Times New Roman" w:cs="Times New Roman"/>
                <w:b/>
                <w:bCs/>
              </w:rPr>
              <w:t>Illumin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D10E35" w14:textId="77777777" w:rsidR="00560363" w:rsidRPr="00E07BA4" w:rsidRDefault="005603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1AD901" w14:textId="77777777" w:rsidR="00560363" w:rsidRPr="00E07BA4" w:rsidRDefault="00560363" w:rsidP="00693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left w:val="nil"/>
              <w:bottom w:val="nil"/>
            </w:tcBorders>
            <w:noWrap/>
            <w:hideMark/>
          </w:tcPr>
          <w:p w14:paraId="1303B55C" w14:textId="77777777" w:rsidR="00560363" w:rsidRPr="00E07BA4" w:rsidRDefault="00560363">
            <w:pPr>
              <w:rPr>
                <w:rFonts w:ascii="Times New Roman" w:hAnsi="Times New Roman" w:cs="Times New Roman"/>
              </w:rPr>
            </w:pPr>
          </w:p>
        </w:tc>
      </w:tr>
      <w:tr w:rsidR="00560363" w:rsidRPr="00E07BA4" w14:paraId="02FE18AF" w14:textId="77777777" w:rsidTr="006E6C1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248B2C" w14:textId="77777777" w:rsidR="00560363" w:rsidRPr="00E07BA4" w:rsidRDefault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DADA2 in 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BDF70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307986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7BE54" w14:textId="77777777" w:rsidR="00560363" w:rsidRPr="00E07BA4" w:rsidRDefault="00560363" w:rsidP="006930D9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303469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noWrap/>
            <w:hideMark/>
          </w:tcPr>
          <w:p w14:paraId="340D72E9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40137</w:t>
            </w:r>
          </w:p>
        </w:tc>
      </w:tr>
      <w:tr w:rsidR="00560363" w:rsidRPr="00E07BA4" w14:paraId="534AFC76" w14:textId="77777777" w:rsidTr="006E6C1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05A25A" w14:textId="77777777" w:rsidR="00560363" w:rsidRPr="00E07BA4" w:rsidRDefault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DADA2 with QIIME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23A0E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307986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9F005" w14:textId="77777777" w:rsidR="00560363" w:rsidRPr="00E07BA4" w:rsidRDefault="00560363" w:rsidP="006930D9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303469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noWrap/>
            <w:hideMark/>
          </w:tcPr>
          <w:p w14:paraId="7EA9CDD9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27815</w:t>
            </w:r>
          </w:p>
        </w:tc>
      </w:tr>
      <w:tr w:rsidR="00560363" w:rsidRPr="00E07BA4" w14:paraId="0F12424E" w14:textId="77777777" w:rsidTr="006E6C1A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C413A7" w14:textId="77777777" w:rsidR="00560363" w:rsidRPr="00E07BA4" w:rsidRDefault="00560363">
            <w:pPr>
              <w:rPr>
                <w:rFonts w:ascii="Times New Roman" w:hAnsi="Times New Roman" w:cs="Times New Roman"/>
                <w:b/>
                <w:bCs/>
              </w:rPr>
            </w:pPr>
            <w:r w:rsidRPr="00E07BA4">
              <w:rPr>
                <w:rFonts w:ascii="Times New Roman" w:hAnsi="Times New Roman" w:cs="Times New Roman"/>
                <w:b/>
                <w:bCs/>
              </w:rPr>
              <w:t>Nanop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2F73D" w14:textId="77777777" w:rsidR="00560363" w:rsidRPr="00E07BA4" w:rsidRDefault="005603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3A585" w14:textId="77777777" w:rsidR="00560363" w:rsidRPr="00E07BA4" w:rsidRDefault="00560363" w:rsidP="00693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noWrap/>
            <w:hideMark/>
          </w:tcPr>
          <w:p w14:paraId="5F31A84C" w14:textId="77777777" w:rsidR="00560363" w:rsidRPr="00E07BA4" w:rsidRDefault="00560363">
            <w:pPr>
              <w:rPr>
                <w:rFonts w:ascii="Times New Roman" w:hAnsi="Times New Roman" w:cs="Times New Roman"/>
              </w:rPr>
            </w:pPr>
          </w:p>
        </w:tc>
      </w:tr>
      <w:tr w:rsidR="00560363" w:rsidRPr="00E07BA4" w14:paraId="42A9BA79" w14:textId="77777777" w:rsidTr="006E6C1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8663E1" w14:textId="77777777" w:rsidR="00560363" w:rsidRPr="00E07BA4" w:rsidRDefault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EPI2ME NCB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29BC3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1616713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E4654" w14:textId="77777777" w:rsidR="00560363" w:rsidRPr="00E07BA4" w:rsidRDefault="00560363" w:rsidP="006930D9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158446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noWrap/>
            <w:hideMark/>
          </w:tcPr>
          <w:p w14:paraId="61ACF116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3025</w:t>
            </w:r>
          </w:p>
        </w:tc>
      </w:tr>
      <w:tr w:rsidR="00560363" w:rsidRPr="00E07BA4" w14:paraId="2E4F98A8" w14:textId="77777777" w:rsidTr="006E6C1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6399DD" w14:textId="77777777" w:rsidR="00560363" w:rsidRPr="00E07BA4" w:rsidRDefault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EPI2ME SILV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267F5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1616713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B1671" w14:textId="77777777" w:rsidR="00560363" w:rsidRPr="00E07BA4" w:rsidRDefault="00560363" w:rsidP="006930D9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158446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noWrap/>
            <w:hideMark/>
          </w:tcPr>
          <w:p w14:paraId="3508D13B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2213</w:t>
            </w:r>
          </w:p>
        </w:tc>
      </w:tr>
      <w:tr w:rsidR="00560363" w:rsidRPr="00E07BA4" w14:paraId="58EB49D3" w14:textId="77777777" w:rsidTr="006E6C1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A01ECD" w14:textId="77777777" w:rsidR="00560363" w:rsidRPr="00E07BA4" w:rsidRDefault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Emu NCB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A7A0A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1616713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883C3" w14:textId="77777777" w:rsidR="00560363" w:rsidRPr="00E07BA4" w:rsidRDefault="00560363" w:rsidP="006930D9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158446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noWrap/>
            <w:hideMark/>
          </w:tcPr>
          <w:p w14:paraId="02A3972D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5276</w:t>
            </w:r>
          </w:p>
        </w:tc>
      </w:tr>
      <w:tr w:rsidR="00560363" w:rsidRPr="00E07BA4" w14:paraId="6A90C255" w14:textId="77777777" w:rsidTr="006E6C1A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7C1180" w14:textId="77777777" w:rsidR="00560363" w:rsidRPr="00E07BA4" w:rsidRDefault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Emu SILV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hideMark/>
          </w:tcPr>
          <w:p w14:paraId="13B830EC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16167135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noWrap/>
            <w:hideMark/>
          </w:tcPr>
          <w:p w14:paraId="1C3983E9" w14:textId="77777777" w:rsidR="00560363" w:rsidRPr="00E07BA4" w:rsidRDefault="00560363" w:rsidP="006930D9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15844619</w:t>
            </w:r>
          </w:p>
        </w:tc>
        <w:tc>
          <w:tcPr>
            <w:tcW w:w="1477" w:type="dxa"/>
            <w:tcBorders>
              <w:top w:val="nil"/>
              <w:left w:val="nil"/>
            </w:tcBorders>
            <w:noWrap/>
            <w:hideMark/>
          </w:tcPr>
          <w:p w14:paraId="658641A2" w14:textId="77777777" w:rsidR="00560363" w:rsidRPr="00E07BA4" w:rsidRDefault="00560363" w:rsidP="00560363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2615</w:t>
            </w:r>
          </w:p>
        </w:tc>
      </w:tr>
    </w:tbl>
    <w:p w14:paraId="4F3BF410" w14:textId="77777777" w:rsidR="003F1D3E" w:rsidRPr="00E07BA4" w:rsidRDefault="003F1D3E">
      <w:pPr>
        <w:rPr>
          <w:rFonts w:ascii="Times New Roman" w:hAnsi="Times New Roman" w:cs="Times New Roman"/>
        </w:rPr>
      </w:pPr>
    </w:p>
    <w:p w14:paraId="3E3139C7" w14:textId="19041365" w:rsidR="00CF258F" w:rsidRPr="00E07BA4" w:rsidRDefault="00CF258F">
      <w:pPr>
        <w:rPr>
          <w:rFonts w:ascii="Times New Roman" w:hAnsi="Times New Roman" w:cs="Times New Roman"/>
        </w:rPr>
      </w:pPr>
      <w:r w:rsidRPr="00E07BA4">
        <w:rPr>
          <w:rFonts w:ascii="Times New Roman" w:hAnsi="Times New Roman" w:cs="Times New Roman"/>
        </w:rPr>
        <w:t xml:space="preserve">Supplemental Table </w:t>
      </w:r>
      <w:r w:rsidR="005A6468">
        <w:rPr>
          <w:rFonts w:ascii="Times New Roman" w:hAnsi="Times New Roman" w:cs="Times New Roman"/>
        </w:rPr>
        <w:t>3</w:t>
      </w:r>
      <w:r w:rsidRPr="00E07BA4">
        <w:rPr>
          <w:rFonts w:ascii="Times New Roman" w:hAnsi="Times New Roman" w:cs="Times New Roman"/>
        </w:rPr>
        <w:t>. Illumina ASVs produced with DADA2 in R and with QIIME2 mapped to Nanopore reads.</w:t>
      </w:r>
    </w:p>
    <w:p w14:paraId="1B874325" w14:textId="77777777" w:rsidR="002D075B" w:rsidRPr="00E07BA4" w:rsidRDefault="002D075B">
      <w:pPr>
        <w:rPr>
          <w:rFonts w:ascii="Times New Roman" w:hAnsi="Times New Roman" w:cs="Times New Roman"/>
        </w:rPr>
      </w:pPr>
    </w:p>
    <w:tbl>
      <w:tblPr>
        <w:tblStyle w:val="TableGrid"/>
        <w:tblW w:w="6475" w:type="dxa"/>
        <w:tblLook w:val="04A0" w:firstRow="1" w:lastRow="0" w:firstColumn="1" w:lastColumn="0" w:noHBand="0" w:noVBand="1"/>
      </w:tblPr>
      <w:tblGrid>
        <w:gridCol w:w="2335"/>
        <w:gridCol w:w="2160"/>
        <w:gridCol w:w="1980"/>
      </w:tblGrid>
      <w:tr w:rsidR="00CF258F" w:rsidRPr="00E07BA4" w14:paraId="4D6CB3BA" w14:textId="77777777" w:rsidTr="00CF258F">
        <w:trPr>
          <w:trHeight w:val="320"/>
        </w:trPr>
        <w:tc>
          <w:tcPr>
            <w:tcW w:w="233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D0DA74D" w14:textId="77777777" w:rsidR="00CF258F" w:rsidRPr="00E07BA4" w:rsidRDefault="00CF258F" w:rsidP="00B46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D7EA9F" w14:textId="113C6C7E" w:rsidR="00CF258F" w:rsidRPr="00E07BA4" w:rsidRDefault="00CF258F" w:rsidP="00957F4B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Number of  reads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7BDF4FE" w14:textId="465F651E" w:rsidR="00CF258F" w:rsidRPr="00E07BA4" w:rsidRDefault="00CF258F" w:rsidP="00957F4B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Percent of reads</w:t>
            </w:r>
          </w:p>
        </w:tc>
      </w:tr>
      <w:tr w:rsidR="00CF258F" w:rsidRPr="00E07BA4" w14:paraId="3716DC41" w14:textId="77777777" w:rsidTr="00CF258F">
        <w:trPr>
          <w:trHeight w:val="320"/>
        </w:trPr>
        <w:tc>
          <w:tcPr>
            <w:tcW w:w="2335" w:type="dxa"/>
            <w:tcBorders>
              <w:bottom w:val="nil"/>
              <w:right w:val="nil"/>
            </w:tcBorders>
            <w:noWrap/>
            <w:hideMark/>
          </w:tcPr>
          <w:p w14:paraId="5E37BF5C" w14:textId="39180B15" w:rsidR="00CF258F" w:rsidRPr="00E07BA4" w:rsidRDefault="00CF258F" w:rsidP="00B460E0">
            <w:pPr>
              <w:rPr>
                <w:rFonts w:ascii="Times New Roman" w:hAnsi="Times New Roman" w:cs="Times New Roman"/>
                <w:b/>
                <w:bCs/>
              </w:rPr>
            </w:pPr>
            <w:r w:rsidRPr="00E07BA4">
              <w:rPr>
                <w:rFonts w:ascii="Times New Roman" w:hAnsi="Times New Roman" w:cs="Times New Roman"/>
                <w:b/>
                <w:bCs/>
              </w:rPr>
              <w:t xml:space="preserve">100% </w:t>
            </w:r>
            <w:r w:rsidR="003916D5" w:rsidRPr="00E07BA4">
              <w:rPr>
                <w:rFonts w:ascii="Times New Roman" w:hAnsi="Times New Roman" w:cs="Times New Roman"/>
                <w:b/>
                <w:bCs/>
              </w:rPr>
              <w:t>match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B50FA1" w14:textId="77777777" w:rsidR="00CF258F" w:rsidRPr="00E07BA4" w:rsidRDefault="00CF258F" w:rsidP="00957F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left w:val="nil"/>
              <w:bottom w:val="nil"/>
            </w:tcBorders>
            <w:noWrap/>
            <w:hideMark/>
          </w:tcPr>
          <w:p w14:paraId="0FF4A2D1" w14:textId="77777777" w:rsidR="00CF258F" w:rsidRPr="00E07BA4" w:rsidRDefault="00CF258F" w:rsidP="00957F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8F" w:rsidRPr="00E07BA4" w14:paraId="4B45E996" w14:textId="77777777" w:rsidTr="00CF258F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0C8987" w14:textId="77777777" w:rsidR="00CF258F" w:rsidRPr="00E07BA4" w:rsidRDefault="00CF258F" w:rsidP="00B460E0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DADA2 in 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4A057" w14:textId="18BF6EC8" w:rsidR="00CF258F" w:rsidRPr="00E07BA4" w:rsidRDefault="00957F4B" w:rsidP="00957F4B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7FDFE44A" w14:textId="6BE77828" w:rsidR="00CF258F" w:rsidRPr="00E07BA4" w:rsidRDefault="00957F4B" w:rsidP="00957F4B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0.</w:t>
            </w:r>
            <w:r w:rsidR="00CC61CA" w:rsidRPr="00E07BA4">
              <w:rPr>
                <w:rFonts w:ascii="Times New Roman" w:hAnsi="Times New Roman" w:cs="Times New Roman"/>
              </w:rPr>
              <w:t>6</w:t>
            </w:r>
            <w:r w:rsidRPr="00E07BA4">
              <w:rPr>
                <w:rFonts w:ascii="Times New Roman" w:hAnsi="Times New Roman" w:cs="Times New Roman"/>
              </w:rPr>
              <w:t>%</w:t>
            </w:r>
          </w:p>
        </w:tc>
      </w:tr>
      <w:tr w:rsidR="00CF258F" w:rsidRPr="00E07BA4" w14:paraId="23525D9D" w14:textId="77777777" w:rsidTr="00CF258F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1EFF53" w14:textId="77777777" w:rsidR="00CF258F" w:rsidRPr="00E07BA4" w:rsidRDefault="00CF258F" w:rsidP="00B460E0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DADA2 with QIIME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5F934" w14:textId="2DDA2B7C" w:rsidR="00CF258F" w:rsidRPr="00E07BA4" w:rsidRDefault="00E81201" w:rsidP="00957F4B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327A927C" w14:textId="332C5678" w:rsidR="00CF258F" w:rsidRPr="00E07BA4" w:rsidRDefault="002D075B" w:rsidP="00957F4B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0.3%</w:t>
            </w:r>
          </w:p>
        </w:tc>
      </w:tr>
      <w:tr w:rsidR="00CF258F" w:rsidRPr="00E07BA4" w14:paraId="07D38DD0" w14:textId="77777777" w:rsidTr="00CF258F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20B5C61" w14:textId="5D46E19C" w:rsidR="00CF258F" w:rsidRPr="00E07BA4" w:rsidRDefault="00CF258F" w:rsidP="00B460E0">
            <w:pPr>
              <w:rPr>
                <w:rFonts w:ascii="Times New Roman" w:hAnsi="Times New Roman" w:cs="Times New Roman"/>
                <w:b/>
                <w:bCs/>
              </w:rPr>
            </w:pPr>
            <w:r w:rsidRPr="00E07BA4"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r w:rsidR="003916D5" w:rsidRPr="00E07BA4">
              <w:rPr>
                <w:rFonts w:ascii="Times New Roman" w:hAnsi="Times New Roman" w:cs="Times New Roman"/>
                <w:b/>
                <w:bCs/>
              </w:rPr>
              <w:t>matc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3B9F2" w14:textId="77777777" w:rsidR="00CF258F" w:rsidRPr="00E07BA4" w:rsidRDefault="00CF258F" w:rsidP="00957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</w:tcPr>
          <w:p w14:paraId="3AEF4269" w14:textId="77777777" w:rsidR="00CF258F" w:rsidRPr="00E07BA4" w:rsidRDefault="00CF258F" w:rsidP="00957F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58F" w:rsidRPr="00E07BA4" w14:paraId="0BA68F73" w14:textId="77777777" w:rsidTr="00CF258F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FA7BD04" w14:textId="38A24987" w:rsidR="00CF258F" w:rsidRPr="00E07BA4" w:rsidRDefault="00CF258F" w:rsidP="00CF258F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DADA2 in 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B1362" w14:textId="73068B4D" w:rsidR="00CF258F" w:rsidRPr="00E07BA4" w:rsidRDefault="00CC61CA" w:rsidP="00957F4B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316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</w:tcPr>
          <w:p w14:paraId="2DD2D0F2" w14:textId="0C7DF681" w:rsidR="00CF258F" w:rsidRPr="00E07BA4" w:rsidRDefault="00CC61CA" w:rsidP="00957F4B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78.8%</w:t>
            </w:r>
          </w:p>
        </w:tc>
      </w:tr>
      <w:tr w:rsidR="00CF258F" w:rsidRPr="00E07BA4" w14:paraId="6F9055B6" w14:textId="77777777" w:rsidTr="00CF258F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2DDD506" w14:textId="44EB92EA" w:rsidR="00CF258F" w:rsidRPr="00E07BA4" w:rsidRDefault="00CF258F" w:rsidP="00CF258F">
            <w:pPr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DADA2 with QIIME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4231A7" w14:textId="3C9A86C0" w:rsidR="00CF258F" w:rsidRPr="00E07BA4" w:rsidRDefault="00CC61CA" w:rsidP="00957F4B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213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63EBFE86" w14:textId="4634B24E" w:rsidR="00CF258F" w:rsidRPr="00E07BA4" w:rsidRDefault="00CC61CA" w:rsidP="00957F4B">
            <w:pPr>
              <w:jc w:val="center"/>
              <w:rPr>
                <w:rFonts w:ascii="Times New Roman" w:hAnsi="Times New Roman" w:cs="Times New Roman"/>
              </w:rPr>
            </w:pPr>
            <w:r w:rsidRPr="00E07BA4">
              <w:rPr>
                <w:rFonts w:ascii="Times New Roman" w:hAnsi="Times New Roman" w:cs="Times New Roman"/>
              </w:rPr>
              <w:t>76.8%</w:t>
            </w:r>
          </w:p>
        </w:tc>
      </w:tr>
    </w:tbl>
    <w:p w14:paraId="3A9B01B8" w14:textId="57ED0B9D" w:rsidR="00CF001F" w:rsidRDefault="00CF001F">
      <w:pPr>
        <w:rPr>
          <w:rFonts w:ascii="Times New Roman" w:hAnsi="Times New Roman" w:cs="Times New Roman"/>
        </w:rPr>
      </w:pPr>
    </w:p>
    <w:p w14:paraId="35C24371" w14:textId="78CF2BDC" w:rsidR="00CE610D" w:rsidRDefault="00CE610D">
      <w:pPr>
        <w:rPr>
          <w:rFonts w:ascii="Times New Roman" w:hAnsi="Times New Roman" w:cs="Times New Roman"/>
        </w:rPr>
      </w:pPr>
      <w:r w:rsidRPr="00CE610D">
        <w:rPr>
          <w:rFonts w:ascii="Times New Roman" w:hAnsi="Times New Roman" w:cs="Times New Roman"/>
        </w:rPr>
        <w:lastRenderedPageBreak/>
        <w:drawing>
          <wp:inline distT="0" distB="0" distL="0" distR="0" wp14:anchorId="3ED28AB0" wp14:editId="195EE976">
            <wp:extent cx="5731510" cy="3931285"/>
            <wp:effectExtent l="0" t="0" r="0" b="5715"/>
            <wp:docPr id="2446329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63292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D2964" w14:textId="77777777" w:rsidR="00CE610D" w:rsidRDefault="00CE610D">
      <w:pPr>
        <w:rPr>
          <w:rFonts w:ascii="Times New Roman" w:hAnsi="Times New Roman" w:cs="Times New Roman"/>
        </w:rPr>
      </w:pPr>
    </w:p>
    <w:p w14:paraId="4CEEA47E" w14:textId="13CB6300" w:rsidR="00CE610D" w:rsidRPr="00E07BA4" w:rsidRDefault="00CE61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2. Taxonomy comparison for </w:t>
      </w:r>
      <w:r w:rsidR="00165F0C">
        <w:rPr>
          <w:rFonts w:ascii="Times New Roman" w:hAnsi="Times New Roman" w:cs="Times New Roman"/>
        </w:rPr>
        <w:t xml:space="preserve">identical </w:t>
      </w:r>
      <w:r>
        <w:rPr>
          <w:rFonts w:ascii="Times New Roman" w:hAnsi="Times New Roman" w:cs="Times New Roman"/>
        </w:rPr>
        <w:t xml:space="preserve">samples sequenced with Illumina after amplifying for </w:t>
      </w:r>
      <w:r w:rsidR="00165F0C">
        <w:rPr>
          <w:rFonts w:ascii="Times New Roman" w:hAnsi="Times New Roman" w:cs="Times New Roman"/>
        </w:rPr>
        <w:t xml:space="preserve">30 cycles or 35 cycles. Bacterial diversity was not statistically significantly different between these groups </w:t>
      </w:r>
      <w:r w:rsidR="0073277D">
        <w:rPr>
          <w:rFonts w:ascii="Times New Roman" w:hAnsi="Times New Roman" w:cs="Times New Roman"/>
        </w:rPr>
        <w:t xml:space="preserve">when compared with PERMANOVA </w:t>
      </w:r>
      <w:r w:rsidR="00165F0C">
        <w:rPr>
          <w:rFonts w:ascii="Times New Roman" w:hAnsi="Times New Roman" w:cs="Times New Roman"/>
        </w:rPr>
        <w:t>(p &gt; 0.05).</w:t>
      </w:r>
    </w:p>
    <w:sectPr w:rsidR="00CE610D" w:rsidRPr="00E07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81"/>
    <w:rsid w:val="00020C25"/>
    <w:rsid w:val="000A6A4D"/>
    <w:rsid w:val="00136A66"/>
    <w:rsid w:val="00165F0C"/>
    <w:rsid w:val="001E5855"/>
    <w:rsid w:val="00204CFC"/>
    <w:rsid w:val="002D075B"/>
    <w:rsid w:val="002D6F79"/>
    <w:rsid w:val="00317DBE"/>
    <w:rsid w:val="00360DDD"/>
    <w:rsid w:val="00367896"/>
    <w:rsid w:val="00371780"/>
    <w:rsid w:val="003916D5"/>
    <w:rsid w:val="003E5F07"/>
    <w:rsid w:val="003F1D3E"/>
    <w:rsid w:val="00427FA6"/>
    <w:rsid w:val="00460F49"/>
    <w:rsid w:val="004F1E2A"/>
    <w:rsid w:val="00510F21"/>
    <w:rsid w:val="00524654"/>
    <w:rsid w:val="00560363"/>
    <w:rsid w:val="0059600C"/>
    <w:rsid w:val="005A6468"/>
    <w:rsid w:val="005B2CF6"/>
    <w:rsid w:val="005C1B7D"/>
    <w:rsid w:val="005C4B67"/>
    <w:rsid w:val="005C67C1"/>
    <w:rsid w:val="00624000"/>
    <w:rsid w:val="006930D9"/>
    <w:rsid w:val="006C1A6F"/>
    <w:rsid w:val="006C45AE"/>
    <w:rsid w:val="006E6C1A"/>
    <w:rsid w:val="0073277D"/>
    <w:rsid w:val="007526E4"/>
    <w:rsid w:val="00771C2A"/>
    <w:rsid w:val="007B1326"/>
    <w:rsid w:val="007D5F4B"/>
    <w:rsid w:val="007E2C98"/>
    <w:rsid w:val="008264B6"/>
    <w:rsid w:val="00940A7A"/>
    <w:rsid w:val="00957F4B"/>
    <w:rsid w:val="009C7810"/>
    <w:rsid w:val="009D2954"/>
    <w:rsid w:val="009D388F"/>
    <w:rsid w:val="009E70FD"/>
    <w:rsid w:val="00A03D74"/>
    <w:rsid w:val="00A47AF4"/>
    <w:rsid w:val="00A92BCF"/>
    <w:rsid w:val="00AD319B"/>
    <w:rsid w:val="00AF5D29"/>
    <w:rsid w:val="00B5486E"/>
    <w:rsid w:val="00B644C4"/>
    <w:rsid w:val="00BA3092"/>
    <w:rsid w:val="00C10DD4"/>
    <w:rsid w:val="00C3258E"/>
    <w:rsid w:val="00C57AE4"/>
    <w:rsid w:val="00C74936"/>
    <w:rsid w:val="00C9662A"/>
    <w:rsid w:val="00CC61CA"/>
    <w:rsid w:val="00CE610D"/>
    <w:rsid w:val="00CF001F"/>
    <w:rsid w:val="00CF258F"/>
    <w:rsid w:val="00D00F12"/>
    <w:rsid w:val="00D52289"/>
    <w:rsid w:val="00D70E64"/>
    <w:rsid w:val="00DA5D53"/>
    <w:rsid w:val="00DC6331"/>
    <w:rsid w:val="00DD4C28"/>
    <w:rsid w:val="00DF4381"/>
    <w:rsid w:val="00E07BA4"/>
    <w:rsid w:val="00E81201"/>
    <w:rsid w:val="00F53CA5"/>
    <w:rsid w:val="00F5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4CC51"/>
  <w15:chartTrackingRefBased/>
  <w15:docId w15:val="{591E1829-0D01-D44B-8FC0-4311CC8D2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43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3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3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3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3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3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3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3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3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3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3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3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3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3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3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3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3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3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3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3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3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3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3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3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3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3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3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3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6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6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8</TotalTime>
  <Pages>3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 Hoffbeck</dc:creator>
  <cp:keywords/>
  <dc:description/>
  <cp:lastModifiedBy>Carmen Hoffbeck</cp:lastModifiedBy>
  <cp:revision>59</cp:revision>
  <dcterms:created xsi:type="dcterms:W3CDTF">2024-08-27T04:33:00Z</dcterms:created>
  <dcterms:modified xsi:type="dcterms:W3CDTF">2025-07-16T04:11:00Z</dcterms:modified>
</cp:coreProperties>
</file>